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7259B7" w14:textId="77777777" w:rsidR="008B2FB1" w:rsidRPr="008B2FB1" w:rsidRDefault="008B2FB1" w:rsidP="008B2FB1"/>
    <w:p w14:paraId="1AE884FE" w14:textId="77777777" w:rsidR="008B2FB1" w:rsidRPr="008B2FB1" w:rsidRDefault="008B2FB1" w:rsidP="008B2FB1">
      <w:r w:rsidRPr="008B2FB1">
        <w:rPr>
          <w:noProof/>
        </w:rPr>
        <w:drawing>
          <wp:inline distT="0" distB="0" distL="0" distR="0" wp14:anchorId="4F58D257" wp14:editId="1D8A33F7">
            <wp:extent cx="5033772" cy="3247644"/>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33772" cy="3247644"/>
                    </a:xfrm>
                    <a:prstGeom prst="rect">
                      <a:avLst/>
                    </a:prstGeom>
                  </pic:spPr>
                </pic:pic>
              </a:graphicData>
            </a:graphic>
          </wp:inline>
        </w:drawing>
      </w:r>
    </w:p>
    <w:p w14:paraId="446EE39F" w14:textId="5409C796" w:rsidR="001E5DA8" w:rsidRPr="00D702F0" w:rsidRDefault="008E3294" w:rsidP="008B2FB1">
      <w:pPr>
        <w:rPr>
          <w:rFonts w:ascii="Times New Roman" w:hAnsi="Times New Roman" w:cs="Times New Roman"/>
          <w:sz w:val="24"/>
          <w:szCs w:val="24"/>
        </w:rPr>
      </w:pPr>
      <w:r w:rsidRPr="00D702F0">
        <w:rPr>
          <w:rFonts w:ascii="Times New Roman" w:hAnsi="Times New Roman" w:cs="Times New Roman"/>
          <w:sz w:val="24"/>
          <w:szCs w:val="24"/>
        </w:rPr>
        <w:t>Supplement Figure 1</w:t>
      </w:r>
      <w:r w:rsidR="00D702F0" w:rsidRPr="00D702F0">
        <w:rPr>
          <w:rFonts w:ascii="Times New Roman" w:hAnsi="Times New Roman" w:cs="Times New Roman"/>
          <w:sz w:val="24"/>
          <w:szCs w:val="24"/>
        </w:rPr>
        <w:t>:</w:t>
      </w:r>
      <w:r w:rsidR="008B2FB1" w:rsidRPr="00D702F0">
        <w:rPr>
          <w:rFonts w:ascii="Times New Roman" w:hAnsi="Times New Roman" w:cs="Times New Roman"/>
          <w:sz w:val="24"/>
          <w:szCs w:val="24"/>
        </w:rPr>
        <w:t xml:space="preserve"> Leave-one-out analysis of Mendelian randomization (MR) estimates of genetic risk of rheumatoid arthritis on atrial fibrillation. Black boxes corresponding to each of the single nucleotide polymorphisms (SNPs) denote odds ratios (OR) derived from inverse variance weighted (IVW) after leaving the corresponding SNP in turns. The red box corresponding to ‘ALL’ indicates the pooled IVW MR estimate. Horizontal lines denote a 95% confidence interval (CI).</w:t>
      </w:r>
    </w:p>
    <w:sectPr w:rsidR="001E5DA8" w:rsidRPr="00D702F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5F6B15F" w14:textId="77777777" w:rsidR="001E2ED9" w:rsidRDefault="001E2ED9" w:rsidP="008B2FB1">
      <w:r>
        <w:separator/>
      </w:r>
    </w:p>
  </w:endnote>
  <w:endnote w:type="continuationSeparator" w:id="0">
    <w:p w14:paraId="05D5B96B" w14:textId="77777777" w:rsidR="001E2ED9" w:rsidRDefault="001E2ED9" w:rsidP="008B2F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D368FBE" w14:textId="77777777" w:rsidR="001E2ED9" w:rsidRDefault="001E2ED9" w:rsidP="008B2FB1">
      <w:r>
        <w:separator/>
      </w:r>
    </w:p>
  </w:footnote>
  <w:footnote w:type="continuationSeparator" w:id="0">
    <w:p w14:paraId="57AE5407" w14:textId="77777777" w:rsidR="001E2ED9" w:rsidRDefault="001E2ED9" w:rsidP="008B2FB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5DA8"/>
    <w:rsid w:val="001E2ED9"/>
    <w:rsid w:val="001E5DA8"/>
    <w:rsid w:val="00251A9D"/>
    <w:rsid w:val="00317BA3"/>
    <w:rsid w:val="0065194D"/>
    <w:rsid w:val="007D1B5D"/>
    <w:rsid w:val="008B2FB1"/>
    <w:rsid w:val="008E3294"/>
    <w:rsid w:val="00C64AF8"/>
    <w:rsid w:val="00D2487D"/>
    <w:rsid w:val="00D702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4FC5B5E"/>
  <w15:chartTrackingRefBased/>
  <w15:docId w15:val="{DDFDFECD-1747-466F-B710-5666C9A872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B2FB1"/>
    <w:pPr>
      <w:tabs>
        <w:tab w:val="center" w:pos="4153"/>
        <w:tab w:val="right" w:pos="8306"/>
      </w:tabs>
      <w:snapToGrid w:val="0"/>
      <w:jc w:val="center"/>
    </w:pPr>
    <w:rPr>
      <w:sz w:val="18"/>
      <w:szCs w:val="18"/>
    </w:rPr>
  </w:style>
  <w:style w:type="character" w:customStyle="1" w:styleId="a4">
    <w:name w:val="页眉 字符"/>
    <w:basedOn w:val="a0"/>
    <w:link w:val="a3"/>
    <w:uiPriority w:val="99"/>
    <w:rsid w:val="008B2FB1"/>
    <w:rPr>
      <w:sz w:val="18"/>
      <w:szCs w:val="18"/>
    </w:rPr>
  </w:style>
  <w:style w:type="paragraph" w:styleId="a5">
    <w:name w:val="footer"/>
    <w:basedOn w:val="a"/>
    <w:link w:val="a6"/>
    <w:uiPriority w:val="99"/>
    <w:unhideWhenUsed/>
    <w:rsid w:val="008B2FB1"/>
    <w:pPr>
      <w:tabs>
        <w:tab w:val="center" w:pos="4153"/>
        <w:tab w:val="right" w:pos="8306"/>
      </w:tabs>
      <w:snapToGrid w:val="0"/>
      <w:jc w:val="left"/>
    </w:pPr>
    <w:rPr>
      <w:sz w:val="18"/>
      <w:szCs w:val="18"/>
    </w:rPr>
  </w:style>
  <w:style w:type="character" w:customStyle="1" w:styleId="a6">
    <w:name w:val="页脚 字符"/>
    <w:basedOn w:val="a0"/>
    <w:link w:val="a5"/>
    <w:uiPriority w:val="99"/>
    <w:rsid w:val="008B2FB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Pages>
  <Words>67</Words>
  <Characters>407</Characters>
  <Application>Microsoft Office Word</Application>
  <DocSecurity>0</DocSecurity>
  <Lines>8</Lines>
  <Paragraphs>1</Paragraphs>
  <ScaleCrop>false</ScaleCrop>
  <Company/>
  <LinksUpToDate>false</LinksUpToDate>
  <CharactersWithSpaces>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j wu</dc:creator>
  <cp:keywords/>
  <dc:description/>
  <cp:lastModifiedBy>xj wu</cp:lastModifiedBy>
  <cp:revision>4</cp:revision>
  <dcterms:created xsi:type="dcterms:W3CDTF">2024-04-02T07:15:00Z</dcterms:created>
  <dcterms:modified xsi:type="dcterms:W3CDTF">2024-07-10T08: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ebbdeb31baf103c5c91db960efb0f5e5c0a4365f6882fbc7fb37f0a6384e67a</vt:lpwstr>
  </property>
</Properties>
</file>